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126" w:rsidRPr="006C4C24" w:rsidRDefault="00C90126" w:rsidP="00C90126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6C4C2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Table 1: </w:t>
      </w:r>
      <w:r w:rsidRPr="006C4C24">
        <w:rPr>
          <w:rFonts w:ascii="Times New Roman" w:eastAsia="Calibri" w:hAnsi="Times New Roman" w:cs="Times New Roman"/>
          <w:b/>
          <w:sz w:val="24"/>
          <w:szCs w:val="24"/>
        </w:rPr>
        <w:t>List of reagents and resour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6"/>
        <w:gridCol w:w="2892"/>
        <w:gridCol w:w="2268"/>
      </w:tblGrid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agents or resources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ntibodies- Flow Cytometry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mouse CD45- Pacific blue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7212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i-mouse CD11b-APC; </w:t>
            </w: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1230; 101212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mouse F4/80-PerCP; APC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3126; 157306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mouse Gr1-AF594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8448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mouse Ly6C-PE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8008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mouse Ly6G-FITC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7606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mouse MHCII-AF700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FEFEF"/>
              </w:rPr>
              <w:t>107622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mouse CD206-FITC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141704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human CD45-FITC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82316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human CD68- A647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333820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human CD163-PerCP/Cy5.5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33608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human CD3-APC/Cy7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0318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human CD4-BV785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7442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human CD8-PE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3804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human PD1-PE/Cyanine 7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29918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human PDL1-BV711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329722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 human CTLA4-BV605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369610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ntibody-WB, IHC and IF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mouse S100A7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vus Biologicals; </w:t>
            </w: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B100-56559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; </w:t>
            </w:r>
            <w:r w:rsidRPr="005A7BC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b13680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mouse RAGE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sc-365154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rabbit S100A7 (mouse)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ab275026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rabbit cPLA2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5479S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rabbit β-actin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5" w:history="1">
              <w:r w:rsidRPr="006C4C24">
                <w:rPr>
                  <w:rStyle w:val="Hyperlink"/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4970</w:t>
              </w:r>
            </w:hyperlink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rabbit GAPDH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6" w:history="1">
              <w:r w:rsidRPr="006C4C24">
                <w:rPr>
                  <w:rStyle w:val="Hyperlink"/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2118</w:t>
              </w:r>
            </w:hyperlink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Donkey anti-rabbit secondary antibody, Alexa Flour 568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6C4C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10042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nti-human CD163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b189915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Recombinant proteins and Reagents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Human recombinant S100A7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9085-SA-050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Fc receptor blocker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s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422302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xation/ </w:t>
            </w: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permeabilization</w:t>
            </w:r>
            <w:proofErr w:type="spellEnd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luent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Thermoscientific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0-5223-56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permeabilization</w:t>
            </w:r>
            <w:proofErr w:type="spellEnd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uffer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Biolegends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421002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cPLA2 inhibitor (AACOCF3)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ab120350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EP4 inhibitor (L-161,982)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514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Commercial assays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S100A7/PGE2 ELISA Kits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Novus Biologicals/R &amp; D</w:t>
            </w: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BP2-31039/KGE004B</w:t>
            </w:r>
          </w:p>
        </w:tc>
      </w:tr>
      <w:tr w:rsidR="00C90126" w:rsidRPr="006C4C24" w:rsidTr="00A8740D">
        <w:tc>
          <w:tcPr>
            <w:tcW w:w="4416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ImmPACT</w:t>
            </w:r>
            <w:proofErr w:type="spellEnd"/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AB Substrate Kit, Peroxidase</w:t>
            </w:r>
          </w:p>
        </w:tc>
        <w:tc>
          <w:tcPr>
            <w:tcW w:w="2892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sz w:val="24"/>
                <w:szCs w:val="24"/>
              </w:rPr>
              <w:t>Vector Laboratories</w:t>
            </w:r>
          </w:p>
        </w:tc>
        <w:tc>
          <w:tcPr>
            <w:tcW w:w="2268" w:type="dxa"/>
          </w:tcPr>
          <w:p w:rsidR="00C90126" w:rsidRPr="006C4C24" w:rsidRDefault="00C90126" w:rsidP="00A874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4C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K-4100</w:t>
            </w:r>
          </w:p>
        </w:tc>
      </w:tr>
    </w:tbl>
    <w:p w:rsidR="00C90126" w:rsidRPr="006C4C24" w:rsidRDefault="00C90126" w:rsidP="00C90126">
      <w:pPr>
        <w:spacing w:before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C4C24">
        <w:rPr>
          <w:rFonts w:ascii="Times New Roman" w:eastAsia="Calibri" w:hAnsi="Times New Roman" w:cs="Times New Roman"/>
          <w:b/>
          <w:noProof/>
          <w:sz w:val="24"/>
          <w:szCs w:val="24"/>
        </w:rPr>
        <w:t>Abbreviation</w:t>
      </w:r>
      <w:r w:rsidRPr="006C4C24">
        <w:rPr>
          <w:rFonts w:ascii="Times New Roman" w:eastAsia="Calibri" w:hAnsi="Times New Roman" w:cs="Times New Roman"/>
          <w:noProof/>
          <w:sz w:val="24"/>
          <w:szCs w:val="24"/>
        </w:rPr>
        <w:t>: WB, Western Blot; IHC, Immunohistochemistry; IF, Immunofluorescence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126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A703D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126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C90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012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C90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01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cellsignal.com/products/primary-antibodies/gapdh-14c10-rabbit-mab/2118?site-search-type=Products&amp;N=4294956287&amp;Ntt=anti-rabbit+gapdh&amp;fromPage=plp" TargetMode="External"/><Relationship Id="rId5" Type="http://schemas.openxmlformats.org/officeDocument/2006/relationships/hyperlink" Target="https://www.cellsignal.com/products/primary-antibodies/b-actin-13e5-rabbit-mab/4970?site-search-type=Products&amp;N=4294956287&amp;Ntt=anti-rabbit+%CE%B2-actin&amp;fromPage=pl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99</Characters>
  <Application>Microsoft Office Word</Application>
  <DocSecurity>0</DocSecurity>
  <Lines>2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1-04T10:17:00Z</dcterms:created>
  <dcterms:modified xsi:type="dcterms:W3CDTF">2022-01-04T10:17:00Z</dcterms:modified>
</cp:coreProperties>
</file>